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1134"/>
        <w:gridCol w:w="992"/>
        <w:gridCol w:w="1134"/>
        <w:gridCol w:w="1134"/>
      </w:tblGrid>
      <w:tr w:rsidR="00E12785" w:rsidRPr="00711377" w14:paraId="3D64A273" w14:textId="77777777" w:rsidTr="002E6608">
        <w:trPr>
          <w:trHeight w:hRule="exact" w:val="44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EB79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85ADFE" w14:textId="47D023AB" w:rsidR="00E12785" w:rsidRPr="00711377" w:rsidRDefault="00993409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adju</w:t>
            </w:r>
            <w:r w:rsid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d</w:t>
            </w:r>
            <w:r w:rsidR="00C215ED"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12785"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0709B1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AFB064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71137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2C5188" w14:textId="16F52FFD" w:rsidR="00E12785" w:rsidRPr="00711377" w:rsidRDefault="00993409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adju</w:t>
            </w:r>
            <w:r w:rsid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ed </w:t>
            </w:r>
            <w:r w:rsidR="00E12785"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408C1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4A7B2F" w14:textId="711CD627" w:rsidR="00711377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711377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E12785" w:rsidRPr="00711377" w14:paraId="49F2B064" w14:textId="77777777" w:rsidTr="00E245FD">
        <w:trPr>
          <w:trHeight w:hRule="exact" w:val="438"/>
        </w:trPr>
        <w:tc>
          <w:tcPr>
            <w:tcW w:w="9214" w:type="dxa"/>
            <w:gridSpan w:val="7"/>
            <w:tcBorders>
              <w:bottom w:val="single" w:sz="4" w:space="0" w:color="auto"/>
            </w:tcBorders>
            <w:noWrap/>
            <w:vAlign w:val="bottom"/>
          </w:tcPr>
          <w:p w14:paraId="58B8F097" w14:textId="77777777" w:rsidR="00E12785" w:rsidRPr="00711377" w:rsidRDefault="00E12785" w:rsidP="00E245FD">
            <w:pPr>
              <w:tabs>
                <w:tab w:val="left" w:pos="3156"/>
                <w:tab w:val="left" w:pos="5991"/>
              </w:tabs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Influenza Vaccination</w:t>
            </w:r>
            <w:r w:rsidRPr="00711377">
              <w:rPr>
                <w:rFonts w:ascii="Arial" w:hAnsi="Arial" w:cs="Arial"/>
                <w:b/>
                <w:sz w:val="20"/>
                <w:szCs w:val="20"/>
              </w:rPr>
              <w:tab/>
              <w:t>Pneumococcal Vaccination</w:t>
            </w:r>
          </w:p>
        </w:tc>
      </w:tr>
      <w:tr w:rsidR="00E12785" w:rsidRPr="00711377" w14:paraId="07D133CE" w14:textId="77777777" w:rsidTr="00993409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E65B68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risk grou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F176C5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0A3708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92217E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BFCFA9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325AFA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7D0296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12785" w:rsidRPr="00711377" w14:paraId="407CA5E5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7FBD222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Chronic heart disease</w:t>
            </w:r>
          </w:p>
        </w:tc>
        <w:tc>
          <w:tcPr>
            <w:tcW w:w="992" w:type="dxa"/>
            <w:noWrap/>
          </w:tcPr>
          <w:p w14:paraId="15D4147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</w:tcPr>
          <w:p w14:paraId="04224BC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9-1.10</w:t>
            </w:r>
          </w:p>
        </w:tc>
        <w:tc>
          <w:tcPr>
            <w:tcW w:w="1134" w:type="dxa"/>
            <w:noWrap/>
          </w:tcPr>
          <w:p w14:paraId="32C2321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2" w:type="dxa"/>
            <w:noWrap/>
          </w:tcPr>
          <w:p w14:paraId="5F086E8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</w:tcPr>
          <w:p w14:paraId="6185FB0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67-0.98</w:t>
            </w:r>
          </w:p>
        </w:tc>
        <w:tc>
          <w:tcPr>
            <w:tcW w:w="1134" w:type="dxa"/>
            <w:noWrap/>
          </w:tcPr>
          <w:p w14:paraId="6BFC134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E12785" w:rsidRPr="00711377" w14:paraId="73F85BF3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08F51C0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Chronic respiratory disease</w:t>
            </w:r>
          </w:p>
        </w:tc>
        <w:tc>
          <w:tcPr>
            <w:tcW w:w="992" w:type="dxa"/>
            <w:noWrap/>
          </w:tcPr>
          <w:p w14:paraId="3E41309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</w:tcPr>
          <w:p w14:paraId="65F1772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7-1.31</w:t>
            </w:r>
          </w:p>
        </w:tc>
        <w:tc>
          <w:tcPr>
            <w:tcW w:w="1134" w:type="dxa"/>
            <w:noWrap/>
          </w:tcPr>
          <w:p w14:paraId="7B7507C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</w:tcPr>
          <w:p w14:paraId="53B7693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34" w:type="dxa"/>
            <w:noWrap/>
          </w:tcPr>
          <w:p w14:paraId="3E4CC87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2-3.44</w:t>
            </w:r>
          </w:p>
        </w:tc>
        <w:tc>
          <w:tcPr>
            <w:tcW w:w="1134" w:type="dxa"/>
            <w:noWrap/>
          </w:tcPr>
          <w:p w14:paraId="22B424E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E12785" w:rsidRPr="00711377" w14:paraId="7033A66A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19EC75A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992" w:type="dxa"/>
            <w:noWrap/>
          </w:tcPr>
          <w:p w14:paraId="1F6A9BF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</w:tcPr>
          <w:p w14:paraId="57EDA50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74-1.08</w:t>
            </w:r>
          </w:p>
        </w:tc>
        <w:tc>
          <w:tcPr>
            <w:tcW w:w="1134" w:type="dxa"/>
            <w:noWrap/>
          </w:tcPr>
          <w:p w14:paraId="52E0B8A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92" w:type="dxa"/>
            <w:noWrap/>
          </w:tcPr>
          <w:p w14:paraId="1219114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</w:tcPr>
          <w:p w14:paraId="66B96BA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58-1.56</w:t>
            </w:r>
          </w:p>
        </w:tc>
        <w:tc>
          <w:tcPr>
            <w:tcW w:w="1134" w:type="dxa"/>
            <w:noWrap/>
          </w:tcPr>
          <w:p w14:paraId="72638D6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E12785" w:rsidRPr="00711377" w14:paraId="7DE9EDF5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08842B2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992" w:type="dxa"/>
            <w:noWrap/>
          </w:tcPr>
          <w:p w14:paraId="5178D16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34" w:type="dxa"/>
            <w:noWrap/>
          </w:tcPr>
          <w:p w14:paraId="23076DB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0-1.24</w:t>
            </w:r>
          </w:p>
        </w:tc>
        <w:tc>
          <w:tcPr>
            <w:tcW w:w="1134" w:type="dxa"/>
            <w:noWrap/>
          </w:tcPr>
          <w:p w14:paraId="6F099A0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</w:tcPr>
          <w:p w14:paraId="5E675C2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</w:tcPr>
          <w:p w14:paraId="3E4835F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7-1.44</w:t>
            </w:r>
          </w:p>
        </w:tc>
        <w:tc>
          <w:tcPr>
            <w:tcW w:w="1134" w:type="dxa"/>
            <w:noWrap/>
          </w:tcPr>
          <w:p w14:paraId="734A213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12785" w:rsidRPr="00711377" w14:paraId="03F9DBAF" w14:textId="77777777" w:rsidTr="00993409">
        <w:trPr>
          <w:trHeight w:val="227"/>
        </w:trPr>
        <w:tc>
          <w:tcPr>
            <w:tcW w:w="2694" w:type="dxa"/>
            <w:hideMark/>
          </w:tcPr>
          <w:p w14:paraId="125AD74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noWrap/>
          </w:tcPr>
          <w:p w14:paraId="420086D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</w:tcPr>
          <w:p w14:paraId="2941E91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3-1.04</w:t>
            </w:r>
          </w:p>
        </w:tc>
        <w:tc>
          <w:tcPr>
            <w:tcW w:w="1134" w:type="dxa"/>
            <w:noWrap/>
          </w:tcPr>
          <w:p w14:paraId="6097919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</w:tcPr>
          <w:p w14:paraId="31B901D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</w:tcPr>
          <w:p w14:paraId="21890AA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2-1.33</w:t>
            </w:r>
          </w:p>
        </w:tc>
        <w:tc>
          <w:tcPr>
            <w:tcW w:w="1134" w:type="dxa"/>
            <w:noWrap/>
          </w:tcPr>
          <w:p w14:paraId="216A3ED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12785" w:rsidRPr="00711377" w14:paraId="2F64FCDC" w14:textId="77777777" w:rsidTr="00993409">
        <w:trPr>
          <w:trHeight w:val="227"/>
        </w:trPr>
        <w:tc>
          <w:tcPr>
            <w:tcW w:w="2694" w:type="dxa"/>
            <w:hideMark/>
          </w:tcPr>
          <w:p w14:paraId="236D7BA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Rheumatic disease</w:t>
            </w:r>
          </w:p>
        </w:tc>
        <w:tc>
          <w:tcPr>
            <w:tcW w:w="992" w:type="dxa"/>
            <w:noWrap/>
          </w:tcPr>
          <w:p w14:paraId="3A2E710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</w:tcPr>
          <w:p w14:paraId="22B37AA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6-1.08</w:t>
            </w:r>
          </w:p>
        </w:tc>
        <w:tc>
          <w:tcPr>
            <w:tcW w:w="1134" w:type="dxa"/>
            <w:noWrap/>
          </w:tcPr>
          <w:p w14:paraId="5A743ED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92" w:type="dxa"/>
            <w:noWrap/>
          </w:tcPr>
          <w:p w14:paraId="389B9B7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4" w:type="dxa"/>
            <w:noWrap/>
          </w:tcPr>
          <w:p w14:paraId="44A80A8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0-1.44</w:t>
            </w:r>
          </w:p>
        </w:tc>
        <w:tc>
          <w:tcPr>
            <w:tcW w:w="1134" w:type="dxa"/>
            <w:noWrap/>
          </w:tcPr>
          <w:p w14:paraId="7DA7F4B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E12785" w:rsidRPr="00711377" w14:paraId="6AC6B9FA" w14:textId="77777777" w:rsidTr="00993409">
        <w:trPr>
          <w:trHeight w:val="227"/>
        </w:trPr>
        <w:tc>
          <w:tcPr>
            <w:tcW w:w="2694" w:type="dxa"/>
            <w:hideMark/>
          </w:tcPr>
          <w:p w14:paraId="504543A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 xml:space="preserve">Any malignancy </w:t>
            </w:r>
            <w:r w:rsidRPr="00711377">
              <w:rPr>
                <w:rFonts w:ascii="Arial" w:hAnsi="Arial" w:cs="Arial"/>
                <w:color w:val="000000"/>
                <w:sz w:val="20"/>
                <w:szCs w:val="20"/>
              </w:rPr>
              <w:t>†</w:t>
            </w:r>
            <w:r w:rsidRPr="00711377">
              <w:rPr>
                <w:rStyle w:val="Funotenzeichen"/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noWrap/>
          </w:tcPr>
          <w:p w14:paraId="0C42808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</w:tcPr>
          <w:p w14:paraId="6E49300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8-1.05</w:t>
            </w:r>
          </w:p>
        </w:tc>
        <w:tc>
          <w:tcPr>
            <w:tcW w:w="1134" w:type="dxa"/>
            <w:noWrap/>
          </w:tcPr>
          <w:p w14:paraId="08C461D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92" w:type="dxa"/>
            <w:noWrap/>
          </w:tcPr>
          <w:p w14:paraId="70EA8B7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</w:tcPr>
          <w:p w14:paraId="70F6031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6-1.49</w:t>
            </w:r>
          </w:p>
        </w:tc>
        <w:tc>
          <w:tcPr>
            <w:tcW w:w="1134" w:type="dxa"/>
            <w:noWrap/>
          </w:tcPr>
          <w:p w14:paraId="28E16AB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E12785" w:rsidRPr="00711377" w14:paraId="556609F0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64D9961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Immunosuppression</w:t>
            </w:r>
          </w:p>
        </w:tc>
        <w:tc>
          <w:tcPr>
            <w:tcW w:w="992" w:type="dxa"/>
            <w:noWrap/>
          </w:tcPr>
          <w:p w14:paraId="0A5EF9E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</w:tcPr>
          <w:p w14:paraId="78A5995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4-1.13</w:t>
            </w:r>
          </w:p>
        </w:tc>
        <w:tc>
          <w:tcPr>
            <w:tcW w:w="1134" w:type="dxa"/>
            <w:noWrap/>
          </w:tcPr>
          <w:p w14:paraId="03F9501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92" w:type="dxa"/>
            <w:noWrap/>
          </w:tcPr>
          <w:p w14:paraId="0E824AF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134" w:type="dxa"/>
            <w:noWrap/>
          </w:tcPr>
          <w:p w14:paraId="3782999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3-1.64</w:t>
            </w:r>
          </w:p>
        </w:tc>
        <w:tc>
          <w:tcPr>
            <w:tcW w:w="1134" w:type="dxa"/>
            <w:noWrap/>
          </w:tcPr>
          <w:p w14:paraId="284AB74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12785" w:rsidRPr="00711377" w14:paraId="25609780" w14:textId="77777777" w:rsidTr="00993409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469832A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Health care contacts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7DBEAD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ACC059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FFFCF3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3BC7A5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0AF53D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12F79C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29B57CBF" w14:textId="77777777" w:rsidTr="00E245FD">
        <w:trPr>
          <w:trHeight w:val="227"/>
        </w:trPr>
        <w:tc>
          <w:tcPr>
            <w:tcW w:w="2694" w:type="dxa"/>
            <w:noWrap/>
          </w:tcPr>
          <w:p w14:paraId="05A0BDCE" w14:textId="77777777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GP visits, n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126" w:type="dxa"/>
            <w:gridSpan w:val="2"/>
            <w:noWrap/>
          </w:tcPr>
          <w:p w14:paraId="029E331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0A1A0BF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</w:tcPr>
          <w:p w14:paraId="2449AEB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39C084D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0DEAC08B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F6994" w14:textId="77777777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2237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757C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7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E8AE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3F9E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6733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59-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F31E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12785" w:rsidRPr="00711377" w14:paraId="6ED699F7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94282" w14:textId="77777777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3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9169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3B25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3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E63B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52E3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AC4A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2.70-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812D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5A8C5C19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D81DB" w14:textId="75FA703D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≥</w:t>
            </w:r>
            <w:r w:rsidR="00140B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B826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68D1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2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EDBB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F9C6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EDEC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2.98-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4375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5861247A" w14:textId="77777777" w:rsidTr="00E245FD">
        <w:trPr>
          <w:trHeight w:val="227"/>
        </w:trPr>
        <w:tc>
          <w:tcPr>
            <w:tcW w:w="2694" w:type="dxa"/>
            <w:noWrap/>
          </w:tcPr>
          <w:p w14:paraId="55B61435" w14:textId="77777777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Other outpatient physician or ED visits, n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126" w:type="dxa"/>
            <w:gridSpan w:val="2"/>
            <w:noWrap/>
          </w:tcPr>
          <w:p w14:paraId="4532090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2B9107D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noWrap/>
          </w:tcPr>
          <w:p w14:paraId="75E79D9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Reference</w:t>
            </w:r>
          </w:p>
        </w:tc>
        <w:tc>
          <w:tcPr>
            <w:tcW w:w="1134" w:type="dxa"/>
            <w:noWrap/>
          </w:tcPr>
          <w:p w14:paraId="5194E6A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12785" w:rsidRPr="00711377" w14:paraId="5B3CF3DF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142AD" w14:textId="77777777" w:rsidR="00E12785" w:rsidRPr="00711377" w:rsidRDefault="00E12785" w:rsidP="00E245FD">
            <w:pPr>
              <w:tabs>
                <w:tab w:val="left" w:pos="240"/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79EF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A6BC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1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6A44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883C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4DA5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60-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8FC1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E12785" w:rsidRPr="00711377" w14:paraId="52586A73" w14:textId="77777777" w:rsidTr="00993409">
        <w:trPr>
          <w:trHeight w:val="227"/>
        </w:trPr>
        <w:tc>
          <w:tcPr>
            <w:tcW w:w="2694" w:type="dxa"/>
            <w:noWrap/>
          </w:tcPr>
          <w:p w14:paraId="4C649E35" w14:textId="23B0DAA9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≥</w:t>
            </w:r>
            <w:r w:rsidR="00140B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noWrap/>
          </w:tcPr>
          <w:p w14:paraId="4B163C2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134" w:type="dxa"/>
            <w:noWrap/>
          </w:tcPr>
          <w:p w14:paraId="2F0FA44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8-1.22</w:t>
            </w:r>
          </w:p>
        </w:tc>
        <w:tc>
          <w:tcPr>
            <w:tcW w:w="1134" w:type="dxa"/>
            <w:noWrap/>
          </w:tcPr>
          <w:p w14:paraId="061D088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2DD4F1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</w:tcPr>
          <w:p w14:paraId="1F2F8DE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46-3.62</w:t>
            </w:r>
          </w:p>
        </w:tc>
        <w:tc>
          <w:tcPr>
            <w:tcW w:w="1134" w:type="dxa"/>
            <w:noWrap/>
          </w:tcPr>
          <w:p w14:paraId="7E63B66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22F0C139" w14:textId="77777777" w:rsidTr="00E245FD">
        <w:trPr>
          <w:trHeight w:val="227"/>
        </w:trPr>
        <w:tc>
          <w:tcPr>
            <w:tcW w:w="2694" w:type="dxa"/>
            <w:noWrap/>
          </w:tcPr>
          <w:p w14:paraId="24F89512" w14:textId="7980CDC9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Hospitali</w:t>
            </w:r>
            <w:r w:rsidR="0037492F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 xml:space="preserve">ations, n 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126" w:type="dxa"/>
            <w:gridSpan w:val="2"/>
            <w:noWrap/>
          </w:tcPr>
          <w:p w14:paraId="6F7B9E7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747B2DA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</w:tcPr>
          <w:p w14:paraId="3492FAD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05AEEE1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5FF96A7F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16B85" w14:textId="77777777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68F8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E03F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9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A07B9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0F8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ADD1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5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1C18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E12785" w:rsidRPr="00711377" w14:paraId="5C6C2F9C" w14:textId="77777777" w:rsidTr="009934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774E8" w14:textId="52C13AAB" w:rsidR="00E12785" w:rsidRPr="00711377" w:rsidRDefault="00E12785" w:rsidP="00E245FD">
            <w:pPr>
              <w:tabs>
                <w:tab w:val="left" w:pos="1738"/>
              </w:tabs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ab/>
              <w:t>≥</w:t>
            </w:r>
            <w:r w:rsidR="00140B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CE24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1197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2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A4D50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4A53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22C4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5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A8E9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0E81F732" w14:textId="77777777" w:rsidTr="00993409">
        <w:trPr>
          <w:trHeight w:val="227"/>
        </w:trPr>
        <w:tc>
          <w:tcPr>
            <w:tcW w:w="2694" w:type="dxa"/>
            <w:noWrap/>
          </w:tcPr>
          <w:p w14:paraId="3D6B52D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Nursing home resident</w:t>
            </w:r>
          </w:p>
        </w:tc>
        <w:tc>
          <w:tcPr>
            <w:tcW w:w="992" w:type="dxa"/>
            <w:noWrap/>
          </w:tcPr>
          <w:p w14:paraId="5955831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</w:tcPr>
          <w:p w14:paraId="40927DF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6-1.17</w:t>
            </w:r>
          </w:p>
        </w:tc>
        <w:tc>
          <w:tcPr>
            <w:tcW w:w="1134" w:type="dxa"/>
            <w:noWrap/>
          </w:tcPr>
          <w:p w14:paraId="4EF7558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92" w:type="dxa"/>
            <w:noWrap/>
          </w:tcPr>
          <w:p w14:paraId="019A06D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</w:tcPr>
          <w:p w14:paraId="0D0579A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71-1.47</w:t>
            </w:r>
          </w:p>
        </w:tc>
        <w:tc>
          <w:tcPr>
            <w:tcW w:w="1134" w:type="dxa"/>
            <w:noWrap/>
          </w:tcPr>
          <w:p w14:paraId="2618550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E12785" w:rsidRPr="00711377" w14:paraId="6078D09B" w14:textId="77777777" w:rsidTr="00993409">
        <w:trPr>
          <w:trHeight w:val="227"/>
        </w:trPr>
        <w:tc>
          <w:tcPr>
            <w:tcW w:w="2694" w:type="dxa"/>
            <w:noWrap/>
          </w:tcPr>
          <w:p w14:paraId="2AF5039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Any home nursing visits</w:t>
            </w:r>
          </w:p>
        </w:tc>
        <w:tc>
          <w:tcPr>
            <w:tcW w:w="992" w:type="dxa"/>
            <w:noWrap/>
          </w:tcPr>
          <w:p w14:paraId="1498299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</w:tcPr>
          <w:p w14:paraId="2C81352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6-1.11</w:t>
            </w:r>
          </w:p>
        </w:tc>
        <w:tc>
          <w:tcPr>
            <w:tcW w:w="1134" w:type="dxa"/>
            <w:noWrap/>
          </w:tcPr>
          <w:p w14:paraId="73E000F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92" w:type="dxa"/>
            <w:noWrap/>
          </w:tcPr>
          <w:p w14:paraId="7391572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134" w:type="dxa"/>
            <w:noWrap/>
          </w:tcPr>
          <w:p w14:paraId="29CA93B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4-1.42</w:t>
            </w:r>
          </w:p>
        </w:tc>
        <w:tc>
          <w:tcPr>
            <w:tcW w:w="1134" w:type="dxa"/>
            <w:noWrap/>
          </w:tcPr>
          <w:p w14:paraId="5B90E39C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12785" w:rsidRPr="00711377" w14:paraId="650A210F" w14:textId="77777777" w:rsidTr="00993409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15E7AA9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Receipt of informal care†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3884C5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EE60F4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5-1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AE611DA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747D55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9CFB82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3-2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0D98D2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E12785" w:rsidRPr="00711377" w14:paraId="7795AEC7" w14:textId="77777777" w:rsidTr="00993409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0A3265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b/>
                <w:bCs/>
                <w:sz w:val="20"/>
                <w:szCs w:val="20"/>
              </w:rPr>
              <w:t>Health scor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E020AE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68339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8F866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C25501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7DDD91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A9D67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2785" w:rsidRPr="00711377" w14:paraId="44EDD9DF" w14:textId="77777777" w:rsidTr="00993409">
        <w:trPr>
          <w:trHeight w:val="227"/>
        </w:trPr>
        <w:tc>
          <w:tcPr>
            <w:tcW w:w="2694" w:type="dxa"/>
            <w:noWrap/>
            <w:hideMark/>
          </w:tcPr>
          <w:p w14:paraId="445F0BC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EQ-5D &lt; mean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§§</w:t>
            </w:r>
          </w:p>
        </w:tc>
        <w:tc>
          <w:tcPr>
            <w:tcW w:w="992" w:type="dxa"/>
            <w:noWrap/>
          </w:tcPr>
          <w:p w14:paraId="0D543C32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</w:tcPr>
          <w:p w14:paraId="73960EA5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99-1.06</w:t>
            </w:r>
          </w:p>
        </w:tc>
        <w:tc>
          <w:tcPr>
            <w:tcW w:w="1134" w:type="dxa"/>
            <w:noWrap/>
          </w:tcPr>
          <w:p w14:paraId="5EBCD0E4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</w:tcPr>
          <w:p w14:paraId="0CA6ABE6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134" w:type="dxa"/>
            <w:noWrap/>
          </w:tcPr>
          <w:p w14:paraId="711D4DB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71-2.23</w:t>
            </w:r>
          </w:p>
        </w:tc>
        <w:tc>
          <w:tcPr>
            <w:tcW w:w="1134" w:type="dxa"/>
            <w:noWrap/>
          </w:tcPr>
          <w:p w14:paraId="0C3AC03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E12785" w:rsidRPr="00711377" w14:paraId="23E4497E" w14:textId="77777777" w:rsidTr="00993409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3CC278F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CCI ≥ 7</w:t>
            </w:r>
            <w:r w:rsidRPr="00711377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A169A33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0267D1B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6-1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F9A41E8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BDF5DF7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32489CD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86-1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BC7325E" w14:textId="77777777" w:rsidR="00E12785" w:rsidRPr="00711377" w:rsidRDefault="00E12785" w:rsidP="00E245FD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71137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</w:tbl>
    <w:p w14:paraId="07E43EAB" w14:textId="77777777" w:rsidR="00E12785" w:rsidRPr="00711377" w:rsidRDefault="00E12785" w:rsidP="00E12785">
      <w:pPr>
        <w:pStyle w:val="Funotentext"/>
        <w:rPr>
          <w:rFonts w:cs="Arial"/>
          <w:lang w:val="en-US"/>
        </w:rPr>
      </w:pPr>
    </w:p>
    <w:p w14:paraId="5A44DC11" w14:textId="0B27F934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Abbreviations: CCI, Charlson comorbidity index; CI, confidence interval; ED, emergency room; GP, general practitioner; PR, prevalence ratio</w:t>
      </w:r>
    </w:p>
    <w:p w14:paraId="1EBB6FFD" w14:textId="77777777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14:paraId="55765A47" w14:textId="6BC7AFEC" w:rsidR="00E12785" w:rsidRPr="00711377" w:rsidRDefault="00E12785" w:rsidP="00E12785">
      <w:pPr>
        <w:spacing w:after="0" w:line="200" w:lineRule="exact"/>
        <w:jc w:val="both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‡ In case of GP visits, other outpatient physician or ED visits, and hospitali</w:t>
      </w:r>
      <w:r w:rsidR="00877278">
        <w:rPr>
          <w:rFonts w:ascii="Arial" w:hAnsi="Arial" w:cs="Arial"/>
          <w:sz w:val="20"/>
          <w:szCs w:val="20"/>
          <w:lang w:val="en-US"/>
        </w:rPr>
        <w:t>z</w:t>
      </w:r>
      <w:r w:rsidRPr="00711377">
        <w:rPr>
          <w:rFonts w:ascii="Arial" w:hAnsi="Arial" w:cs="Arial"/>
          <w:sz w:val="20"/>
          <w:szCs w:val="20"/>
          <w:lang w:val="en-US"/>
        </w:rPr>
        <w:t>ations, the p-value refers to a p for trend</w:t>
      </w:r>
    </w:p>
    <w:p w14:paraId="387246C9" w14:textId="77777777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† Except malignant neoplasm of skin</w:t>
      </w:r>
    </w:p>
    <w:p w14:paraId="13126391" w14:textId="4383DBDA" w:rsidR="00E12785" w:rsidRPr="00711377" w:rsidRDefault="00E12785" w:rsidP="00E12785">
      <w:pPr>
        <w:spacing w:after="0" w:line="200" w:lineRule="exact"/>
        <w:jc w:val="both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* Health care contacts refer to hospitali</w:t>
      </w:r>
      <w:r w:rsidR="00877278">
        <w:rPr>
          <w:rFonts w:ascii="Arial" w:hAnsi="Arial" w:cs="Arial"/>
          <w:sz w:val="20"/>
          <w:szCs w:val="20"/>
          <w:lang w:val="en-US"/>
        </w:rPr>
        <w:t>z</w:t>
      </w:r>
      <w:r w:rsidRPr="00711377">
        <w:rPr>
          <w:rFonts w:ascii="Arial" w:hAnsi="Arial" w:cs="Arial"/>
          <w:sz w:val="20"/>
          <w:szCs w:val="20"/>
          <w:lang w:val="en-US"/>
        </w:rPr>
        <w:t>ations within 12 months, or GP visits, ED or outpatient clinic/specialist visits, receipt of informal care, any nursing home visits, or permanent nursing home residency within 6 months prior to the baseline visit</w:t>
      </w:r>
    </w:p>
    <w:p w14:paraId="43825D49" w14:textId="77777777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†† defined as care received by relatives or other close persons</w:t>
      </w:r>
    </w:p>
    <w:p w14:paraId="7B41886A" w14:textId="06DBE264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 xml:space="preserve">§§ </w:t>
      </w:r>
      <w:r w:rsidR="00993409" w:rsidRPr="00711377">
        <w:rPr>
          <w:rFonts w:ascii="Arial" w:hAnsi="Arial" w:cs="Arial"/>
          <w:sz w:val="20"/>
          <w:szCs w:val="20"/>
          <w:lang w:val="en-US"/>
        </w:rPr>
        <w:t>Questionnaire-based health status on a 1 to 0 scale. A value of 1 corresponds to perfect health and a value of 0 to death</w:t>
      </w:r>
    </w:p>
    <w:p w14:paraId="1C1B54FA" w14:textId="77777777" w:rsidR="00E12785" w:rsidRPr="00711377" w:rsidRDefault="00E12785" w:rsidP="00E12785">
      <w:pPr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  <w:r w:rsidRPr="00711377">
        <w:rPr>
          <w:rFonts w:ascii="Arial" w:hAnsi="Arial" w:cs="Arial"/>
          <w:sz w:val="20"/>
          <w:szCs w:val="20"/>
          <w:lang w:val="en-US"/>
        </w:rPr>
        <w:t>** The CCI predicts 10-year survival in patients with multiple comorbidities and ranges from 0 to 33 points. Lower scores indicate a higher risk 10-year-survival. 7 points correspond to an estimated 0% 10-year survival</w:t>
      </w:r>
    </w:p>
    <w:p w14:paraId="44C4FB7E" w14:textId="77777777" w:rsidR="00F94D31" w:rsidRPr="00711377" w:rsidRDefault="00F94D31">
      <w:pPr>
        <w:rPr>
          <w:rFonts w:ascii="Arial" w:hAnsi="Arial" w:cs="Arial"/>
          <w:sz w:val="20"/>
          <w:szCs w:val="20"/>
          <w:lang w:val="en-US"/>
        </w:rPr>
      </w:pPr>
    </w:p>
    <w:sectPr w:rsidR="00F94D31" w:rsidRPr="00711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85"/>
    <w:rsid w:val="000A3EE6"/>
    <w:rsid w:val="00130251"/>
    <w:rsid w:val="00140B0D"/>
    <w:rsid w:val="002B7FC2"/>
    <w:rsid w:val="002E6608"/>
    <w:rsid w:val="0037492F"/>
    <w:rsid w:val="004B523E"/>
    <w:rsid w:val="00526B0A"/>
    <w:rsid w:val="00535653"/>
    <w:rsid w:val="0055617B"/>
    <w:rsid w:val="00711377"/>
    <w:rsid w:val="0076335C"/>
    <w:rsid w:val="007B762D"/>
    <w:rsid w:val="007C216D"/>
    <w:rsid w:val="00877278"/>
    <w:rsid w:val="00927756"/>
    <w:rsid w:val="00993409"/>
    <w:rsid w:val="00A60D40"/>
    <w:rsid w:val="00AA45F5"/>
    <w:rsid w:val="00AD4146"/>
    <w:rsid w:val="00B26399"/>
    <w:rsid w:val="00B3766B"/>
    <w:rsid w:val="00B548B6"/>
    <w:rsid w:val="00C041FC"/>
    <w:rsid w:val="00C215ED"/>
    <w:rsid w:val="00C60E40"/>
    <w:rsid w:val="00E12785"/>
    <w:rsid w:val="00EA169A"/>
    <w:rsid w:val="00EC0619"/>
    <w:rsid w:val="00EF6238"/>
    <w:rsid w:val="00F72839"/>
    <w:rsid w:val="00F81E79"/>
    <w:rsid w:val="00F94D31"/>
    <w:rsid w:val="00FA6B2B"/>
    <w:rsid w:val="00FE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42B0BF"/>
  <w15:chartTrackingRefBased/>
  <w15:docId w15:val="{78026904-6CBC-4385-B55A-856CCB15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E12785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12785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E12785"/>
    <w:rPr>
      <w:vertAlign w:val="superscript"/>
    </w:rPr>
  </w:style>
  <w:style w:type="table" w:styleId="Tabellenraster">
    <w:name w:val="Table Grid"/>
    <w:basedOn w:val="NormaleTabelle"/>
    <w:uiPriority w:val="39"/>
    <w:rsid w:val="00E1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127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E12785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zoglou, Dimitrios David (STUDENTS)</dc:creator>
  <cp:keywords/>
  <dc:description/>
  <cp:lastModifiedBy>Papazoglou, Dimitrios David (STUDENTS)</cp:lastModifiedBy>
  <cp:revision>11</cp:revision>
  <dcterms:created xsi:type="dcterms:W3CDTF">2021-01-17T21:59:00Z</dcterms:created>
  <dcterms:modified xsi:type="dcterms:W3CDTF">2021-09-26T20:20:00Z</dcterms:modified>
</cp:coreProperties>
</file>